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DFE27" w14:textId="75BFEB9C" w:rsidR="00231BB7" w:rsidRPr="00EE7561" w:rsidRDefault="00231BB7" w:rsidP="00231BB7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2 Table</w:t>
      </w:r>
      <w:r w:rsidRPr="00EE7561">
        <w:rPr>
          <w:rFonts w:ascii="Times New Roman" w:hAnsi="Times New Roman" w:cs="Times New Roman"/>
          <w:b/>
          <w:lang w:val="en-GB"/>
        </w:rPr>
        <w:t xml:space="preserve">. </w:t>
      </w:r>
      <w:r>
        <w:rPr>
          <w:rFonts w:ascii="Times New Roman" w:hAnsi="Times New Roman" w:cs="Times New Roman"/>
          <w:b/>
          <w:lang w:val="en-GB"/>
        </w:rPr>
        <w:tab/>
      </w:r>
      <w:r w:rsidRPr="00EE7561">
        <w:rPr>
          <w:rFonts w:ascii="Times New Roman" w:hAnsi="Times New Roman" w:cs="Times New Roman"/>
          <w:b/>
          <w:lang w:val="en-GB"/>
        </w:rPr>
        <w:t>Predictors of severe acute pancreatitis: Univariable analysis.</w:t>
      </w:r>
    </w:p>
    <w:p w14:paraId="662BDDDB" w14:textId="77777777" w:rsidR="00231BB7" w:rsidRPr="007717E6" w:rsidRDefault="00231BB7" w:rsidP="00231BB7">
      <w:pPr>
        <w:spacing w:after="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4341BE35" wp14:editId="4C2ACA46">
                <wp:simplePos x="0" y="0"/>
                <wp:positionH relativeFrom="column">
                  <wp:posOffset>-62865</wp:posOffset>
                </wp:positionH>
                <wp:positionV relativeFrom="paragraph">
                  <wp:posOffset>8684895</wp:posOffset>
                </wp:positionV>
                <wp:extent cx="5943600" cy="0"/>
                <wp:effectExtent l="0" t="0" r="25400" b="25400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781C8A" id="Gerade Verbindung 2" o:spid="_x0000_s1026" style="position:absolute;z-index:25167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95pt,683.85pt" to="463.05pt,683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" strokecolor="black [3200]" strokeweight=".5pt">
                <v:stroke joinstyle="miter"/>
              </v:line>
            </w:pict>
          </mc:Fallback>
        </mc:AlternateContent>
      </w:r>
    </w:p>
    <w:tbl>
      <w:tblPr>
        <w:tblStyle w:val="Tabellenraster"/>
        <w:tblW w:w="934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1832"/>
      </w:tblGrid>
      <w:tr w:rsidR="00231BB7" w:rsidRPr="0089631A" w14:paraId="31674CE0" w14:textId="77777777" w:rsidTr="007E2032">
        <w:trPr>
          <w:gridAfter w:val="1"/>
          <w:wAfter w:w="1832" w:type="dxa"/>
          <w:trHeight w:val="3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EB0389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3649A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>Severity of acute pancreatiti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n </w:t>
            </w:r>
            <w:r w:rsidRPr="007717E6">
              <w:rPr>
                <w:rFonts w:ascii="Times New Roman" w:hAnsi="Times New Roman" w:cs="Times New Roman"/>
                <w:b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717E6">
              <w:rPr>
                <w:rFonts w:ascii="Times New Roman" w:hAnsi="Times New Roman" w:cs="Times New Roman"/>
                <w:b/>
                <w:lang w:val="en-GB"/>
              </w:rPr>
              <w:t>358)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511187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†</w:t>
            </w:r>
          </w:p>
        </w:tc>
      </w:tr>
      <w:tr w:rsidR="00231BB7" w:rsidRPr="00BA0B69" w14:paraId="00855A63" w14:textId="77777777" w:rsidTr="007E2032">
        <w:trPr>
          <w:trHeight w:val="7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CFA8D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1E24D083" w14:textId="77777777" w:rsidR="00231BB7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055FEA8A" w14:textId="77777777" w:rsidR="00231BB7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4BB56568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0263E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65C7DBBB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>Mild/moderate</w:t>
            </w:r>
            <w:r>
              <w:rPr>
                <w:rFonts w:ascii="Times New Roman" w:hAnsi="Times New Roman" w:cs="Times New Roman"/>
                <w:b/>
                <w:lang w:val="en-GB"/>
              </w:rPr>
              <w:t>ly severe</w:t>
            </w:r>
          </w:p>
          <w:p w14:paraId="3F459284" w14:textId="77777777" w:rsidR="00231BB7" w:rsidRPr="00BF316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167">
              <w:rPr>
                <w:rFonts w:ascii="Times New Roman" w:hAnsi="Times New Roman" w:cs="Times New Roman"/>
                <w:lang w:val="en-GB"/>
              </w:rPr>
              <w:t>(n = 31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295E9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430E022E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>Severe</w:t>
            </w:r>
          </w:p>
          <w:p w14:paraId="0B768657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5D0C7319" w14:textId="77777777" w:rsidR="00231BB7" w:rsidRPr="00BF316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167">
              <w:rPr>
                <w:rFonts w:ascii="Times New Roman" w:hAnsi="Times New Roman" w:cs="Times New Roman"/>
                <w:lang w:val="en-GB"/>
              </w:rPr>
              <w:t>(n = 46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86877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Style w:val="Hervorhebung"/>
                <w:rFonts w:ascii="Times New Roman" w:hAnsi="Times New Roman" w:cs="Times New Roman"/>
                <w:b/>
                <w:i w:val="0"/>
                <w:lang w:val="en-GB"/>
              </w:rPr>
            </w:pPr>
          </w:p>
          <w:p w14:paraId="74BC63A9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Style w:val="Hervorhebung"/>
                <w:rFonts w:ascii="Times New Roman" w:hAnsi="Times New Roman" w:cs="Times New Roman"/>
                <w:b/>
                <w:i w:val="0"/>
                <w:lang w:val="en-GB"/>
              </w:rPr>
            </w:pPr>
          </w:p>
          <w:p w14:paraId="7A4840B4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Style w:val="Hervorhebung"/>
                <w:rFonts w:ascii="Times New Roman" w:hAnsi="Times New Roman" w:cs="Times New Roman"/>
                <w:b/>
                <w:i w:val="0"/>
                <w:lang w:val="en-GB"/>
              </w:rPr>
            </w:pPr>
          </w:p>
          <w:p w14:paraId="40E73266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Style w:val="Hervorhebung"/>
                <w:rFonts w:ascii="Times New Roman" w:hAnsi="Times New Roman" w:cs="Times New Roman"/>
                <w:b/>
                <w:i w:val="0"/>
                <w:iCs w:val="0"/>
                <w:lang w:val="en-GB"/>
              </w:rPr>
            </w:pPr>
            <w:r>
              <w:rPr>
                <w:rStyle w:val="Hervorhebung"/>
                <w:rFonts w:ascii="Times New Roman" w:hAnsi="Times New Roman" w:cs="Times New Roman"/>
                <w:b/>
                <w:i w:val="0"/>
                <w:lang w:val="en-GB"/>
              </w:rPr>
              <w:t>p</w:t>
            </w:r>
            <w:r w:rsidRPr="007717E6">
              <w:rPr>
                <w:rFonts w:ascii="Times New Roman" w:hAnsi="Times New Roman" w:cs="Times New Roman"/>
                <w:b/>
                <w:lang w:val="en-GB"/>
              </w:rPr>
              <w:t>-value</w:t>
            </w:r>
          </w:p>
        </w:tc>
      </w:tr>
      <w:tr w:rsidR="00231BB7" w:rsidRPr="007717E6" w14:paraId="34DF5CED" w14:textId="77777777" w:rsidTr="007E2032">
        <w:trPr>
          <w:trHeight w:val="34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92796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Gender </w:t>
            </w:r>
            <w:r w:rsidRPr="007717E6">
              <w:rPr>
                <w:rFonts w:ascii="Times New Roman" w:hAnsi="Times New Roman" w:cs="Times New Roman"/>
                <w:lang w:val="en-GB"/>
              </w:rPr>
              <w:t>(%)</w:t>
            </w:r>
            <w:r w:rsidRPr="007717E6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7717E6">
              <w:rPr>
                <w:rFonts w:ascii="Times New Roman" w:hAnsi="Times New Roman" w:cs="Times New Roman"/>
                <w:lang w:val="en-GB"/>
              </w:rPr>
              <w:t xml:space="preserve">   Female</w:t>
            </w:r>
            <w:r w:rsidRPr="007717E6">
              <w:rPr>
                <w:rFonts w:ascii="Times New Roman" w:hAnsi="Times New Roman" w:cs="Times New Roman"/>
                <w:lang w:val="en-GB"/>
              </w:rPr>
              <w:br/>
              <w:t xml:space="preserve">   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07200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B421412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27 (40.7)</w:t>
            </w:r>
          </w:p>
          <w:p w14:paraId="6108E339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85 (59.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1DA80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B281D58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9 (41.3)</w:t>
            </w:r>
          </w:p>
          <w:p w14:paraId="0CFA7F54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7 (58.7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38280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8E218D5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br/>
              <w:t>1.000</w:t>
            </w:r>
          </w:p>
        </w:tc>
      </w:tr>
      <w:tr w:rsidR="00231BB7" w:rsidRPr="007717E6" w14:paraId="27C25405" w14:textId="77777777" w:rsidTr="007E2032">
        <w:trPr>
          <w:trHeight w:val="34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FCC241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Age </w:t>
            </w:r>
            <w:r w:rsidRPr="007717E6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36B52B1E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≥60 years</w:t>
            </w:r>
          </w:p>
          <w:p w14:paraId="5F43E48E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&lt;6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A40070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0B1B543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48 (47.4)</w:t>
            </w:r>
          </w:p>
          <w:p w14:paraId="0C838663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64 (5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C73C8A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26A32ED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5 (54.3)</w:t>
            </w:r>
          </w:p>
          <w:p w14:paraId="6F30A229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1 (45.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7C9E6AC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7A31DFD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br/>
              <w:t>0.473</w:t>
            </w:r>
          </w:p>
        </w:tc>
      </w:tr>
      <w:tr w:rsidR="00231BB7" w:rsidRPr="007717E6" w14:paraId="45825B8D" w14:textId="77777777" w:rsidTr="007E2032">
        <w:trPr>
          <w:trHeight w:val="3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1E06E0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BMI </w:t>
            </w:r>
            <w:r w:rsidRPr="007717E6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717E6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4BFAAF05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≥25 kg/m</w:t>
            </w:r>
            <w:r w:rsidRPr="007717E6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  <w:p w14:paraId="6B191F04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&lt;25 kg/m</w:t>
            </w:r>
            <w:r w:rsidRPr="007717E6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C7D23E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5D95CAE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91 (74.9)</w:t>
            </w:r>
          </w:p>
          <w:p w14:paraId="6EC555FA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64 (2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803EB3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9F21BA4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30 (69.8)</w:t>
            </w:r>
          </w:p>
          <w:p w14:paraId="281B286A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3 (30.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4EA2913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6368B15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br/>
              <w:t>0.601</w:t>
            </w:r>
          </w:p>
        </w:tc>
      </w:tr>
      <w:tr w:rsidR="00231BB7" w:rsidRPr="007717E6" w14:paraId="4964B3DA" w14:textId="77777777" w:rsidTr="007E2032">
        <w:trPr>
          <w:trHeight w:val="3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4FF0F88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Aetiology </w:t>
            </w:r>
            <w:r w:rsidRPr="007717E6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  <w:r w:rsidRPr="007717E6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  <w:p w14:paraId="3803B00B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Alcohol</w:t>
            </w:r>
          </w:p>
          <w:p w14:paraId="00857575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Other than alcoh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F7CCB8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F755FB3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02 (32.7)</w:t>
            </w:r>
          </w:p>
          <w:p w14:paraId="44E5257D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10 (6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DC0B3C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5A7BE4A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3 (28.3)</w:t>
            </w:r>
          </w:p>
          <w:p w14:paraId="0F3BC6EC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33 (71.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034AFB65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E9AF2E2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br/>
              <w:t>0.666</w:t>
            </w:r>
          </w:p>
        </w:tc>
      </w:tr>
      <w:tr w:rsidR="00231BB7" w:rsidRPr="007717E6" w14:paraId="4A845917" w14:textId="77777777" w:rsidTr="007E2032">
        <w:trPr>
          <w:trHeight w:val="3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548464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Aetiology </w:t>
            </w:r>
            <w:r w:rsidRPr="007717E6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  <w:r w:rsidRPr="007717E6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  <w:p w14:paraId="4067D422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Biliary </w:t>
            </w:r>
          </w:p>
          <w:p w14:paraId="6A41F417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Other than bili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3E0B17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A3C7169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20 (38.5)</w:t>
            </w:r>
          </w:p>
          <w:p w14:paraId="4BD78CF4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92 (6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47553E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69DF4E0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2 (26.1)</w:t>
            </w:r>
          </w:p>
          <w:p w14:paraId="24C82EE9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34 (73.9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2EBC6C19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D8BD18D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7F2D93A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0.144</w:t>
            </w:r>
          </w:p>
        </w:tc>
      </w:tr>
      <w:tr w:rsidR="00231BB7" w:rsidRPr="007717E6" w14:paraId="7885C19D" w14:textId="77777777" w:rsidTr="007E2032">
        <w:trPr>
          <w:trHeight w:val="7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5AAB16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Comorbidity </w:t>
            </w:r>
            <w:r w:rsidRPr="007717E6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3</w:t>
            </w: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717E6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7B623BC3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Known CLD</w:t>
            </w:r>
          </w:p>
          <w:p w14:paraId="029BA0B4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No C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70CC6B" w14:textId="77777777" w:rsidR="00231BB7" w:rsidRPr="007717E6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D5EF31A" w14:textId="77777777" w:rsidR="00231BB7" w:rsidRPr="007717E6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3 (7.4)</w:t>
            </w:r>
          </w:p>
          <w:p w14:paraId="2EA0E8D7" w14:textId="77777777" w:rsidR="00231BB7" w:rsidRPr="007717E6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89 (9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114304" w14:textId="77777777" w:rsidR="00231BB7" w:rsidRPr="007717E6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744D229" w14:textId="77777777" w:rsidR="00231BB7" w:rsidRPr="007717E6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8 (18.2)</w:t>
            </w:r>
          </w:p>
          <w:p w14:paraId="163F4357" w14:textId="77777777" w:rsidR="00231BB7" w:rsidRPr="007717E6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36 (81.8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14072F48" w14:textId="77777777" w:rsidR="00231BB7" w:rsidRPr="007717E6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2ADAC5A" w14:textId="77777777" w:rsidR="00231BB7" w:rsidRPr="007717E6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BB9F8AD" w14:textId="77777777" w:rsidR="00231BB7" w:rsidRPr="00766604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66604">
              <w:rPr>
                <w:rFonts w:ascii="Times New Roman" w:hAnsi="Times New Roman" w:cs="Times New Roman"/>
                <w:b/>
                <w:lang w:val="en-GB"/>
              </w:rPr>
              <w:t>0.036</w:t>
            </w:r>
          </w:p>
        </w:tc>
      </w:tr>
      <w:tr w:rsidR="00231BB7" w:rsidRPr="007717E6" w14:paraId="5C0E1D5D" w14:textId="77777777" w:rsidTr="007E2032">
        <w:trPr>
          <w:trHeight w:val="7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6189CA" w14:textId="77777777" w:rsidR="00231BB7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leural effusion</w:t>
            </w:r>
          </w:p>
          <w:p w14:paraId="3EEFD7A2" w14:textId="77777777" w:rsidR="00231BB7" w:rsidRPr="00CD668A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 </w:t>
            </w:r>
            <w:r w:rsidRPr="00CD668A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1230461C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CD668A">
              <w:rPr>
                <w:rFonts w:ascii="Times New Roman" w:hAnsi="Times New Roman" w:cs="Times New Roman"/>
                <w:lang w:val="en-GB"/>
              </w:rPr>
              <w:t xml:space="preserve">   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FE54FF" w14:textId="77777777" w:rsidR="00231BB7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80F96A7" w14:textId="77777777" w:rsidR="00231BB7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0 (51.3)</w:t>
            </w:r>
          </w:p>
          <w:p w14:paraId="29133A3E" w14:textId="77777777" w:rsidR="00231BB7" w:rsidRPr="007717E6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2 (4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AE317E" w14:textId="77777777" w:rsidR="00231BB7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2AD87DC" w14:textId="77777777" w:rsidR="00231BB7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 (76.1)</w:t>
            </w:r>
          </w:p>
          <w:p w14:paraId="06420201" w14:textId="77777777" w:rsidR="00231BB7" w:rsidRPr="007717E6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23.9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2D53963D" w14:textId="77777777" w:rsidR="00231BB7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AB76CA3" w14:textId="77777777" w:rsidR="00231BB7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9CF982E" w14:textId="77777777" w:rsidR="00231BB7" w:rsidRPr="00766604" w:rsidRDefault="00231BB7" w:rsidP="007E20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66604">
              <w:rPr>
                <w:rFonts w:ascii="Times New Roman" w:hAnsi="Times New Roman" w:cs="Times New Roman"/>
                <w:b/>
                <w:lang w:val="en-GB"/>
              </w:rPr>
              <w:t>0.003</w:t>
            </w:r>
          </w:p>
        </w:tc>
      </w:tr>
      <w:tr w:rsidR="00231BB7" w:rsidRPr="007717E6" w14:paraId="25ADB36D" w14:textId="77777777" w:rsidTr="007E2032">
        <w:trPr>
          <w:trHeight w:val="3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894DE8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>Pleural effusio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localisation </w:t>
            </w:r>
            <w:r w:rsidRPr="007717E6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427E7DF2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Bilateral </w:t>
            </w:r>
          </w:p>
          <w:p w14:paraId="09B27D64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None/unilate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811BF4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71A2314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19 (38.1)</w:t>
            </w:r>
          </w:p>
          <w:p w14:paraId="00C07C07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93 (6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62D023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0D7C661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31 (67.4)</w:t>
            </w:r>
          </w:p>
          <w:p w14:paraId="60E23966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5 (32.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61C0E6CD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0634421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B3970EB" w14:textId="77777777" w:rsidR="00231BB7" w:rsidRPr="00E94CC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94CC7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231BB7" w:rsidRPr="007717E6" w14:paraId="28565936" w14:textId="77777777" w:rsidTr="007E2032">
        <w:trPr>
          <w:trHeight w:val="3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C91E17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Pleural effusion amount </w:t>
            </w:r>
            <w:r w:rsidRPr="007717E6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25940264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   </w:t>
            </w:r>
            <w:r w:rsidRPr="007717E6">
              <w:rPr>
                <w:rFonts w:ascii="Times New Roman" w:hAnsi="Times New Roman" w:cs="Times New Roman"/>
                <w:lang w:val="en-GB"/>
              </w:rPr>
              <w:t>Severe/moderate</w:t>
            </w:r>
          </w:p>
          <w:p w14:paraId="3A2C8C59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M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10F9E3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84F6536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78 (25.0)</w:t>
            </w:r>
          </w:p>
          <w:p w14:paraId="78EAAA19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34 (7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8C66FC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E57AC95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3 (50.0)</w:t>
            </w:r>
          </w:p>
          <w:p w14:paraId="3484C492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3 (50.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6475D301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72CAF86" w14:textId="77777777" w:rsidR="00231BB7" w:rsidRPr="00E94CC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br/>
            </w:r>
            <w:r w:rsidRPr="00E94CC7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231BB7" w:rsidRPr="007717E6" w14:paraId="5C67867C" w14:textId="77777777" w:rsidTr="007E2032">
        <w:trPr>
          <w:trHeight w:val="3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A92292" w14:textId="77777777" w:rsidR="00231BB7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leural effusion localisation and amount</w:t>
            </w:r>
            <w:r w:rsidRPr="005B4E21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  <w:p w14:paraId="5A9FE61F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 </w:t>
            </w:r>
            <w:r w:rsidRPr="007717E6">
              <w:rPr>
                <w:rFonts w:ascii="Times New Roman" w:hAnsi="Times New Roman" w:cs="Times New Roman"/>
                <w:lang w:val="en-GB"/>
              </w:rPr>
              <w:t>None/</w:t>
            </w:r>
            <w:r>
              <w:rPr>
                <w:rFonts w:ascii="Times New Roman" w:hAnsi="Times New Roman" w:cs="Times New Roman"/>
                <w:lang w:val="en-GB"/>
              </w:rPr>
              <w:t>mild/</w:t>
            </w:r>
            <w:r w:rsidRPr="007717E6">
              <w:rPr>
                <w:rFonts w:ascii="Times New Roman" w:hAnsi="Times New Roman" w:cs="Times New Roman"/>
                <w:lang w:val="en-GB"/>
              </w:rPr>
              <w:t>unilateral</w:t>
            </w:r>
          </w:p>
          <w:p w14:paraId="434C1E1C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lang w:val="en-GB"/>
              </w:rPr>
              <w:t>Severe/moderate/b</w:t>
            </w:r>
            <w:r w:rsidRPr="007717E6">
              <w:rPr>
                <w:rFonts w:ascii="Times New Roman" w:hAnsi="Times New Roman" w:cs="Times New Roman"/>
                <w:lang w:val="en-GB"/>
              </w:rPr>
              <w:t>ilate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2BF2C2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30CED77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1FEEB24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1 (61.2)</w:t>
            </w:r>
          </w:p>
          <w:p w14:paraId="2B8F6FB0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1 (3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BC81D7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2CDE9DA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0911462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28.3)</w:t>
            </w:r>
          </w:p>
          <w:p w14:paraId="78C7B250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71.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2010A88A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A1E8B2D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0CE1D68" w14:textId="77777777" w:rsidR="00231BB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E4AF360" w14:textId="77777777" w:rsidR="00231BB7" w:rsidRPr="00E94CC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94CC7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231BB7" w:rsidRPr="007717E6" w14:paraId="3DCCA323" w14:textId="77777777" w:rsidTr="007E2032">
        <w:trPr>
          <w:trHeight w:val="9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9F305F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Dystelectasis </w:t>
            </w:r>
            <w:r w:rsidRPr="007717E6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180F6084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Bilateral </w:t>
            </w:r>
          </w:p>
          <w:p w14:paraId="20F65DAE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None/u</w:t>
            </w:r>
            <w:r w:rsidRPr="007717E6">
              <w:rPr>
                <w:rFonts w:ascii="Times New Roman" w:hAnsi="Times New Roman" w:cs="Times New Roman"/>
                <w:lang w:val="en-GB"/>
              </w:rPr>
              <w:t>nilate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7498C1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214F4F6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05 (65.7)</w:t>
            </w:r>
          </w:p>
          <w:p w14:paraId="59065AD5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107 (3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D77292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B533908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42 (91.3)</w:t>
            </w:r>
          </w:p>
          <w:p w14:paraId="22BFDAA0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4 (8.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532E320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C400289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EAE3FA6" w14:textId="77777777" w:rsidR="00231BB7" w:rsidRPr="00E94CC7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94CC7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231BB7" w:rsidRPr="007717E6" w14:paraId="2063B151" w14:textId="77777777" w:rsidTr="007E2032">
        <w:trPr>
          <w:trHeight w:val="9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9B5BC4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Pleural enhancement </w:t>
            </w:r>
            <w:r w:rsidRPr="007717E6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591C572D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Yes</w:t>
            </w:r>
          </w:p>
          <w:p w14:paraId="2F49459F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00AA4C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91EEAB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36 (11.5)</w:t>
            </w:r>
          </w:p>
          <w:p w14:paraId="0E7DCD6C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76 (8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3E5DA9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29BE36C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8 (17.4)</w:t>
            </w:r>
          </w:p>
          <w:p w14:paraId="6170ADEE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38 (82.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ACD5B81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33C27BF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5CDB9F4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0.374</w:t>
            </w:r>
          </w:p>
        </w:tc>
      </w:tr>
      <w:tr w:rsidR="00231BB7" w:rsidRPr="007717E6" w14:paraId="109C0ABD" w14:textId="77777777" w:rsidTr="007E2032">
        <w:trPr>
          <w:trHeight w:val="3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962494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Elevated left diaphragm </w:t>
            </w:r>
            <w:r w:rsidRPr="007717E6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3A06056D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 xml:space="preserve">   </w:t>
            </w:r>
            <w:r w:rsidRPr="007717E6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140B0144" w14:textId="77777777" w:rsidR="00231BB7" w:rsidRPr="007717E6" w:rsidRDefault="00231BB7" w:rsidP="007E2032">
            <w:pPr>
              <w:pStyle w:val="Listenabsatz"/>
              <w:tabs>
                <w:tab w:val="right" w:pos="2620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 xml:space="preserve">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3C38F1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261219B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30 (9.6)</w:t>
            </w:r>
          </w:p>
          <w:p w14:paraId="13533005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282 (9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65FB44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8655C88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3088" behindDoc="0" locked="0" layoutInCell="1" allowOverlap="1" wp14:anchorId="209EC329" wp14:editId="05B1CCAC">
                      <wp:simplePos x="0" y="0"/>
                      <wp:positionH relativeFrom="column">
                        <wp:posOffset>-3461859</wp:posOffset>
                      </wp:positionH>
                      <wp:positionV relativeFrom="paragraph">
                        <wp:posOffset>439066</wp:posOffset>
                      </wp:positionV>
                      <wp:extent cx="6973096" cy="890166"/>
                      <wp:effectExtent l="0" t="0" r="0" b="0"/>
                      <wp:wrapNone/>
                      <wp:docPr id="3" name="Textfeld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73096" cy="89016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753BC7" w14:textId="77777777" w:rsidR="00231BB7" w:rsidRDefault="00231BB7" w:rsidP="00231BB7">
                                  <w:pPr>
                                    <w:pStyle w:val="Listenabsatz"/>
                                    <w:spacing w:line="240" w:lineRule="auto"/>
                                    <w:ind w:left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lang w:val="en-GB"/>
                                    </w:rPr>
                                    <w:t>Abbreviations: BMI = Body Mass Index, CLD = Chronic Lung Disease (chronic obstructive pulmonary disease, asthma, fibrosis or emphysema)</w:t>
                                  </w:r>
                                </w:p>
                                <w:p w14:paraId="0C832C4B" w14:textId="77777777" w:rsidR="00231BB7" w:rsidRPr="007717E6" w:rsidRDefault="00231BB7" w:rsidP="00231BB7">
                                  <w:pPr>
                                    <w:pStyle w:val="Listenabsatz"/>
                                    <w:spacing w:line="240" w:lineRule="auto"/>
                                    <w:ind w:left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  <w:t>† A</w:t>
                                  </w:r>
                                  <w:r w:rsidRPr="007717E6"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  <w:t xml:space="preserve">ccording to th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  <w:t>r</w:t>
                                  </w:r>
                                  <w:r w:rsidRPr="007717E6"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  <w:t xml:space="preserve">evised Atlanta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  <w:t>classification</w:t>
                                  </w:r>
                                </w:p>
                                <w:p w14:paraId="1F46FB69" w14:textId="77777777" w:rsidR="00231BB7" w:rsidRPr="008753E1" w:rsidRDefault="00231BB7" w:rsidP="00231BB7">
                                  <w:pPr>
                                    <w:pStyle w:val="Listenabsatz"/>
                                    <w:spacing w:line="240" w:lineRule="auto"/>
                                    <w:ind w:left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lang w:val="en-GB"/>
                                    </w:rPr>
                                    <w:t>Missings</w:t>
                                  </w:r>
                                  <w:proofErr w:type="spellEnd"/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lang w:val="en-GB"/>
                                    </w:rPr>
                                    <w:t xml:space="preserve">: </w:t>
                                  </w:r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GB"/>
                                    </w:rPr>
                                    <w:t>60 (16.0%)</w:t>
                                  </w:r>
                                </w:p>
                                <w:p w14:paraId="0127AD89" w14:textId="77777777" w:rsidR="00231BB7" w:rsidRDefault="00231BB7" w:rsidP="00231BB7">
                                  <w:pPr>
                                    <w:pStyle w:val="Listenabsatz"/>
                                    <w:spacing w:line="240" w:lineRule="auto"/>
                                    <w:ind w:left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lang w:val="en-GB"/>
                                    </w:rPr>
                                    <w:t xml:space="preserve"> Aetiology: Biliary, alcohol, idiopathic, others (</w:t>
                                  </w:r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4"/>
                                      <w:lang w:val="en-GB"/>
                                    </w:rPr>
                                    <w:t>post-ERCP pancreatitis, autoimmune pancreatitis, pancreatitis due to lipid metabolic disorders or medication)</w:t>
                                  </w:r>
                                </w:p>
                                <w:p w14:paraId="6A3911B2" w14:textId="77777777" w:rsidR="00231BB7" w:rsidRPr="008753E1" w:rsidRDefault="00231BB7" w:rsidP="00231BB7">
                                  <w:pPr>
                                    <w:pStyle w:val="Listenabsatz"/>
                                    <w:spacing w:line="240" w:lineRule="auto"/>
                                    <w:ind w:left="0"/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GB"/>
                                    </w:rPr>
                                  </w:pPr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3</w:t>
                                  </w:r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lang w:val="en-GB"/>
                                    </w:rPr>
                                    <w:t>Missings</w:t>
                                  </w:r>
                                  <w:proofErr w:type="spellEnd"/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  <w:lang w:val="en-GB"/>
                                    </w:rPr>
                                    <w:t xml:space="preserve">: </w:t>
                                  </w:r>
                                  <w:r w:rsidRPr="008753E1"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GB"/>
                                    </w:rPr>
                                    <w:t>3 (0.8%)</w:t>
                                  </w:r>
                                </w:p>
                                <w:p w14:paraId="2A68CAF5" w14:textId="77777777" w:rsidR="00231BB7" w:rsidRPr="008753E1" w:rsidRDefault="00231BB7" w:rsidP="00231BB7">
                                  <w:pPr>
                                    <w:spacing w:line="240" w:lineRule="auto"/>
                                    <w:rPr>
                                      <w:sz w:val="2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9EC32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3" o:spid="_x0000_s1026" type="#_x0000_t202" style="position:absolute;left:0;text-align:left;margin-left:-272.6pt;margin-top:34.55pt;width:549.05pt;height:70.1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" filled="f" stroked="f">
                      <v:textbox>
                        <w:txbxContent>
                          <w:p w14:paraId="60753BC7" w14:textId="77777777" w:rsidR="00231BB7" w:rsidRDefault="00231BB7" w:rsidP="00231BB7">
                            <w:pPr>
                              <w:pStyle w:val="Listenabsatz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GB"/>
                              </w:rPr>
                              <w:t>Abbreviations: BMI = Body Mass Index, CLD = Chronic Lung Disease (chronic obstructive pulmonary disease, asthma, fibrosis or emphysema)</w:t>
                            </w:r>
                          </w:p>
                          <w:p w14:paraId="0C832C4B" w14:textId="77777777" w:rsidR="00231BB7" w:rsidRPr="007717E6" w:rsidRDefault="00231BB7" w:rsidP="00231BB7">
                            <w:pPr>
                              <w:pStyle w:val="Listenabsatz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† A</w:t>
                            </w:r>
                            <w:r w:rsidRPr="007717E6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 xml:space="preserve">ccording to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r</w:t>
                            </w:r>
                            <w:r w:rsidRPr="007717E6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 xml:space="preserve">evised Atlant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classification</w:t>
                            </w:r>
                          </w:p>
                          <w:p w14:paraId="1F46FB69" w14:textId="77777777" w:rsidR="00231BB7" w:rsidRPr="008753E1" w:rsidRDefault="00231BB7" w:rsidP="00231BB7">
                            <w:pPr>
                              <w:pStyle w:val="Listenabsatz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vertAlign w:val="superscript"/>
                                <w:lang w:val="en-GB"/>
                              </w:rPr>
                              <w:t>1</w:t>
                            </w:r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GB"/>
                              </w:rPr>
                              <w:t>Missings</w:t>
                            </w:r>
                            <w:proofErr w:type="spellEnd"/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lang w:val="en-GB"/>
                              </w:rPr>
                              <w:t>60 (16.0%)</w:t>
                            </w:r>
                          </w:p>
                          <w:p w14:paraId="0127AD89" w14:textId="77777777" w:rsidR="00231BB7" w:rsidRDefault="00231BB7" w:rsidP="00231BB7">
                            <w:pPr>
                              <w:pStyle w:val="Listenabsatz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  <w:lang w:val="en-GB"/>
                              </w:rPr>
                            </w:pPr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GB"/>
                              </w:rPr>
                              <w:t xml:space="preserve"> Aetiology: Biliary, alcohol, idiopathic, others (</w:t>
                            </w:r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  <w:lang w:val="en-GB"/>
                              </w:rPr>
                              <w:t>post-ERCP pancreatitis, autoimmune pancreatitis, pancreatitis due to lipid metabolic disorders or medication)</w:t>
                            </w:r>
                          </w:p>
                          <w:p w14:paraId="6A3911B2" w14:textId="77777777" w:rsidR="00231BB7" w:rsidRPr="008753E1" w:rsidRDefault="00231BB7" w:rsidP="00231BB7">
                            <w:pPr>
                              <w:pStyle w:val="Listenabsatz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sz w:val="18"/>
                                <w:lang w:val="en-GB"/>
                              </w:rPr>
                            </w:pPr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vertAlign w:val="superscript"/>
                                <w:lang w:val="en-GB"/>
                              </w:rPr>
                              <w:t>3</w:t>
                            </w:r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GB"/>
                              </w:rPr>
                              <w:t>Missings</w:t>
                            </w:r>
                            <w:proofErr w:type="spellEnd"/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 w:rsidRPr="008753E1">
                              <w:rPr>
                                <w:rFonts w:ascii="Times New Roman" w:hAnsi="Times New Roman" w:cs="Times New Roman"/>
                                <w:sz w:val="18"/>
                                <w:lang w:val="en-GB"/>
                              </w:rPr>
                              <w:t>3 (0.8%)</w:t>
                            </w:r>
                          </w:p>
                          <w:p w14:paraId="2A68CAF5" w14:textId="77777777" w:rsidR="00231BB7" w:rsidRPr="008753E1" w:rsidRDefault="00231BB7" w:rsidP="00231BB7">
                            <w:pPr>
                              <w:spacing w:line="240" w:lineRule="auto"/>
                              <w:rPr>
                                <w:sz w:val="21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717E6">
              <w:rPr>
                <w:rFonts w:ascii="Times New Roman" w:hAnsi="Times New Roman" w:cs="Times New Roman"/>
                <w:lang w:val="en-GB"/>
              </w:rPr>
              <w:t>5 (10.9)</w:t>
            </w:r>
          </w:p>
          <w:p w14:paraId="439BBEEC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41 (89.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48F844B1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77015C9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200B7E8" w14:textId="77777777" w:rsidR="00231BB7" w:rsidRPr="007717E6" w:rsidRDefault="00231BB7" w:rsidP="007E2032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0.999</w:t>
            </w:r>
          </w:p>
        </w:tc>
      </w:tr>
    </w:tbl>
    <w:p w14:paraId="4D54A4C3" w14:textId="77777777" w:rsidR="00231BB7" w:rsidRPr="00272D58" w:rsidRDefault="00231BB7" w:rsidP="00231BB7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0A080216" w14:textId="3AE73F4E" w:rsidR="00272D58" w:rsidRPr="00272D58" w:rsidRDefault="00272D58" w:rsidP="00272D58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sectPr w:rsidR="00272D58" w:rsidRPr="00272D58" w:rsidSect="00FC2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B56A45" w14:textId="77777777" w:rsidR="00694621" w:rsidRDefault="00694621" w:rsidP="00693E57">
      <w:pPr>
        <w:spacing w:after="0" w:line="240" w:lineRule="auto"/>
      </w:pPr>
      <w:r>
        <w:separator/>
      </w:r>
    </w:p>
  </w:endnote>
  <w:endnote w:type="continuationSeparator" w:id="0">
    <w:p w14:paraId="592E54D5" w14:textId="77777777" w:rsidR="00694621" w:rsidRDefault="00694621" w:rsidP="00693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5E8936" w14:textId="77777777" w:rsidR="00126AEA" w:rsidRDefault="00126AE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219A42" w14:textId="77777777" w:rsidR="00126AEA" w:rsidRDefault="00126AE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011EA" w14:textId="77777777" w:rsidR="00126AEA" w:rsidRDefault="00126AE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8C55C0" w14:textId="77777777" w:rsidR="00694621" w:rsidRDefault="00694621" w:rsidP="00693E57">
      <w:pPr>
        <w:spacing w:after="0" w:line="240" w:lineRule="auto"/>
      </w:pPr>
      <w:r>
        <w:separator/>
      </w:r>
    </w:p>
  </w:footnote>
  <w:footnote w:type="continuationSeparator" w:id="0">
    <w:p w14:paraId="23CCF797" w14:textId="77777777" w:rsidR="00694621" w:rsidRDefault="00694621" w:rsidP="00693E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0ADB08" w14:textId="77777777" w:rsidR="00126AEA" w:rsidRDefault="00126AE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F8E34A" w14:textId="77777777" w:rsidR="00126AEA" w:rsidRDefault="00126AE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A11C6D" w14:textId="77777777" w:rsidR="00126AEA" w:rsidRDefault="00126AE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A1348"/>
    <w:multiLevelType w:val="hybridMultilevel"/>
    <w:tmpl w:val="15781DE4"/>
    <w:lvl w:ilvl="0" w:tplc="F202D208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3817CB5"/>
    <w:multiLevelType w:val="hybridMultilevel"/>
    <w:tmpl w:val="6D2ED6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7676F"/>
    <w:multiLevelType w:val="hybridMultilevel"/>
    <w:tmpl w:val="5B9608C0"/>
    <w:lvl w:ilvl="0" w:tplc="DBA6204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661C2C"/>
    <w:multiLevelType w:val="hybridMultilevel"/>
    <w:tmpl w:val="AF9C990E"/>
    <w:lvl w:ilvl="0" w:tplc="02BAF6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EE37EB"/>
    <w:multiLevelType w:val="hybridMultilevel"/>
    <w:tmpl w:val="602AB804"/>
    <w:lvl w:ilvl="0" w:tplc="2C9CC0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CD0"/>
    <w:rsid w:val="000025FA"/>
    <w:rsid w:val="000220B2"/>
    <w:rsid w:val="000239EA"/>
    <w:rsid w:val="00023DC1"/>
    <w:rsid w:val="00027491"/>
    <w:rsid w:val="000274A0"/>
    <w:rsid w:val="000363E1"/>
    <w:rsid w:val="00040FD6"/>
    <w:rsid w:val="000455CA"/>
    <w:rsid w:val="00050186"/>
    <w:rsid w:val="000501D5"/>
    <w:rsid w:val="00050959"/>
    <w:rsid w:val="00050DD9"/>
    <w:rsid w:val="00051C7E"/>
    <w:rsid w:val="00053FC4"/>
    <w:rsid w:val="00056B3E"/>
    <w:rsid w:val="000661B6"/>
    <w:rsid w:val="00066573"/>
    <w:rsid w:val="00067AEC"/>
    <w:rsid w:val="00073053"/>
    <w:rsid w:val="00076067"/>
    <w:rsid w:val="00076C70"/>
    <w:rsid w:val="00076FC9"/>
    <w:rsid w:val="00086F8E"/>
    <w:rsid w:val="000929C0"/>
    <w:rsid w:val="00094575"/>
    <w:rsid w:val="000A24D6"/>
    <w:rsid w:val="000A418E"/>
    <w:rsid w:val="000A4867"/>
    <w:rsid w:val="000A7ED6"/>
    <w:rsid w:val="000B0540"/>
    <w:rsid w:val="000B18D4"/>
    <w:rsid w:val="000C0A53"/>
    <w:rsid w:val="000C3B8D"/>
    <w:rsid w:val="000D429D"/>
    <w:rsid w:val="000D549B"/>
    <w:rsid w:val="000D61F3"/>
    <w:rsid w:val="000E0E4E"/>
    <w:rsid w:val="000E7407"/>
    <w:rsid w:val="000F2E0F"/>
    <w:rsid w:val="000F52D2"/>
    <w:rsid w:val="0010145C"/>
    <w:rsid w:val="00101CBA"/>
    <w:rsid w:val="00101EAA"/>
    <w:rsid w:val="00106431"/>
    <w:rsid w:val="0011101A"/>
    <w:rsid w:val="0011365A"/>
    <w:rsid w:val="00122A1B"/>
    <w:rsid w:val="00126AEA"/>
    <w:rsid w:val="001424CF"/>
    <w:rsid w:val="00143690"/>
    <w:rsid w:val="00145208"/>
    <w:rsid w:val="001453AD"/>
    <w:rsid w:val="001453B4"/>
    <w:rsid w:val="00147EA4"/>
    <w:rsid w:val="00153F7D"/>
    <w:rsid w:val="00154648"/>
    <w:rsid w:val="001546CA"/>
    <w:rsid w:val="00156BF1"/>
    <w:rsid w:val="00163B0C"/>
    <w:rsid w:val="00163C3C"/>
    <w:rsid w:val="00164BA3"/>
    <w:rsid w:val="00175ED8"/>
    <w:rsid w:val="00184E3C"/>
    <w:rsid w:val="00186F2E"/>
    <w:rsid w:val="00191E7D"/>
    <w:rsid w:val="00197A3D"/>
    <w:rsid w:val="001A3812"/>
    <w:rsid w:val="001A75FD"/>
    <w:rsid w:val="001B03CE"/>
    <w:rsid w:val="001B2FC8"/>
    <w:rsid w:val="001B34EC"/>
    <w:rsid w:val="001B4ABB"/>
    <w:rsid w:val="001C684C"/>
    <w:rsid w:val="001C6D59"/>
    <w:rsid w:val="001D16D6"/>
    <w:rsid w:val="001D1818"/>
    <w:rsid w:val="001E3DB0"/>
    <w:rsid w:val="001E3FBE"/>
    <w:rsid w:val="001F12B7"/>
    <w:rsid w:val="001F1D93"/>
    <w:rsid w:val="001F5884"/>
    <w:rsid w:val="001F6166"/>
    <w:rsid w:val="001F7F32"/>
    <w:rsid w:val="001F7FB0"/>
    <w:rsid w:val="00200254"/>
    <w:rsid w:val="00203682"/>
    <w:rsid w:val="00205715"/>
    <w:rsid w:val="00222A58"/>
    <w:rsid w:val="00223252"/>
    <w:rsid w:val="00231BB7"/>
    <w:rsid w:val="00232C3C"/>
    <w:rsid w:val="0023673F"/>
    <w:rsid w:val="00237B67"/>
    <w:rsid w:val="00242085"/>
    <w:rsid w:val="00242532"/>
    <w:rsid w:val="002429BC"/>
    <w:rsid w:val="0024324A"/>
    <w:rsid w:val="0024349E"/>
    <w:rsid w:val="00250B2C"/>
    <w:rsid w:val="00250D29"/>
    <w:rsid w:val="0026027B"/>
    <w:rsid w:val="00261FA9"/>
    <w:rsid w:val="00272D58"/>
    <w:rsid w:val="002730B1"/>
    <w:rsid w:val="00275352"/>
    <w:rsid w:val="002929AF"/>
    <w:rsid w:val="00295738"/>
    <w:rsid w:val="002A0743"/>
    <w:rsid w:val="002A36C5"/>
    <w:rsid w:val="002A57CE"/>
    <w:rsid w:val="002C03DA"/>
    <w:rsid w:val="002C400C"/>
    <w:rsid w:val="002C5C73"/>
    <w:rsid w:val="002D0C5F"/>
    <w:rsid w:val="002D7367"/>
    <w:rsid w:val="002D7426"/>
    <w:rsid w:val="002D7D76"/>
    <w:rsid w:val="002E191C"/>
    <w:rsid w:val="002E3F62"/>
    <w:rsid w:val="002E461B"/>
    <w:rsid w:val="00300247"/>
    <w:rsid w:val="0030126E"/>
    <w:rsid w:val="00303BF1"/>
    <w:rsid w:val="00304CE5"/>
    <w:rsid w:val="003074C7"/>
    <w:rsid w:val="00310020"/>
    <w:rsid w:val="00311B7F"/>
    <w:rsid w:val="00317876"/>
    <w:rsid w:val="00317EF5"/>
    <w:rsid w:val="0032220F"/>
    <w:rsid w:val="0032378D"/>
    <w:rsid w:val="00324C67"/>
    <w:rsid w:val="003278F2"/>
    <w:rsid w:val="0034040B"/>
    <w:rsid w:val="00345785"/>
    <w:rsid w:val="003472D5"/>
    <w:rsid w:val="003478B7"/>
    <w:rsid w:val="00351A22"/>
    <w:rsid w:val="00353043"/>
    <w:rsid w:val="00353440"/>
    <w:rsid w:val="00366713"/>
    <w:rsid w:val="0036673D"/>
    <w:rsid w:val="00366B2E"/>
    <w:rsid w:val="00373C90"/>
    <w:rsid w:val="003822BC"/>
    <w:rsid w:val="003851EB"/>
    <w:rsid w:val="0038798D"/>
    <w:rsid w:val="00387DD5"/>
    <w:rsid w:val="0039291E"/>
    <w:rsid w:val="00392BD8"/>
    <w:rsid w:val="00397AF3"/>
    <w:rsid w:val="003A7396"/>
    <w:rsid w:val="003B3871"/>
    <w:rsid w:val="003B5C8D"/>
    <w:rsid w:val="003C23DB"/>
    <w:rsid w:val="003C588F"/>
    <w:rsid w:val="003C590F"/>
    <w:rsid w:val="003D2602"/>
    <w:rsid w:val="003D45C3"/>
    <w:rsid w:val="003E418A"/>
    <w:rsid w:val="003F0303"/>
    <w:rsid w:val="003F22B3"/>
    <w:rsid w:val="0041065A"/>
    <w:rsid w:val="00410A37"/>
    <w:rsid w:val="00417330"/>
    <w:rsid w:val="004174E2"/>
    <w:rsid w:val="004270E4"/>
    <w:rsid w:val="00431B04"/>
    <w:rsid w:val="0043535A"/>
    <w:rsid w:val="00435E92"/>
    <w:rsid w:val="00441479"/>
    <w:rsid w:val="004443FF"/>
    <w:rsid w:val="00444A6E"/>
    <w:rsid w:val="00446182"/>
    <w:rsid w:val="00446FFF"/>
    <w:rsid w:val="004500CD"/>
    <w:rsid w:val="00453F37"/>
    <w:rsid w:val="00477EEA"/>
    <w:rsid w:val="00491F33"/>
    <w:rsid w:val="00495E54"/>
    <w:rsid w:val="004A0487"/>
    <w:rsid w:val="004A0A2E"/>
    <w:rsid w:val="004A72A8"/>
    <w:rsid w:val="004C1C8B"/>
    <w:rsid w:val="004E00CB"/>
    <w:rsid w:val="004E0369"/>
    <w:rsid w:val="004E0BF3"/>
    <w:rsid w:val="004E580F"/>
    <w:rsid w:val="004E7341"/>
    <w:rsid w:val="004F4DD6"/>
    <w:rsid w:val="00500115"/>
    <w:rsid w:val="00502E72"/>
    <w:rsid w:val="00503189"/>
    <w:rsid w:val="005058F5"/>
    <w:rsid w:val="00511187"/>
    <w:rsid w:val="0051336A"/>
    <w:rsid w:val="00516C64"/>
    <w:rsid w:val="00516FF2"/>
    <w:rsid w:val="00517736"/>
    <w:rsid w:val="00523B0A"/>
    <w:rsid w:val="00536609"/>
    <w:rsid w:val="00537F3C"/>
    <w:rsid w:val="00540676"/>
    <w:rsid w:val="00541861"/>
    <w:rsid w:val="00554EC5"/>
    <w:rsid w:val="00555015"/>
    <w:rsid w:val="00567876"/>
    <w:rsid w:val="00570E98"/>
    <w:rsid w:val="00572EF1"/>
    <w:rsid w:val="00577308"/>
    <w:rsid w:val="00580832"/>
    <w:rsid w:val="00584BD3"/>
    <w:rsid w:val="00594E64"/>
    <w:rsid w:val="00596CA2"/>
    <w:rsid w:val="005A699B"/>
    <w:rsid w:val="005B34C4"/>
    <w:rsid w:val="005B4E21"/>
    <w:rsid w:val="005B5DB2"/>
    <w:rsid w:val="005B7C84"/>
    <w:rsid w:val="005C5DC4"/>
    <w:rsid w:val="005D0187"/>
    <w:rsid w:val="005D0BE8"/>
    <w:rsid w:val="005D4116"/>
    <w:rsid w:val="005D417A"/>
    <w:rsid w:val="005D43D5"/>
    <w:rsid w:val="005D7CED"/>
    <w:rsid w:val="005F2C0F"/>
    <w:rsid w:val="006050E1"/>
    <w:rsid w:val="0062160C"/>
    <w:rsid w:val="00650C81"/>
    <w:rsid w:val="0065197A"/>
    <w:rsid w:val="00653BD7"/>
    <w:rsid w:val="0066483F"/>
    <w:rsid w:val="00665085"/>
    <w:rsid w:val="0066522E"/>
    <w:rsid w:val="00671D97"/>
    <w:rsid w:val="00681319"/>
    <w:rsid w:val="00693E57"/>
    <w:rsid w:val="00694621"/>
    <w:rsid w:val="00696BC8"/>
    <w:rsid w:val="006A0106"/>
    <w:rsid w:val="006B016F"/>
    <w:rsid w:val="006B35B5"/>
    <w:rsid w:val="006B480D"/>
    <w:rsid w:val="006C0F11"/>
    <w:rsid w:val="006C5EED"/>
    <w:rsid w:val="006C77E1"/>
    <w:rsid w:val="006C7812"/>
    <w:rsid w:val="006D1B64"/>
    <w:rsid w:val="006D21E4"/>
    <w:rsid w:val="006D23A6"/>
    <w:rsid w:val="006D3BBC"/>
    <w:rsid w:val="006E3FAD"/>
    <w:rsid w:val="006F1EF1"/>
    <w:rsid w:val="006F56FE"/>
    <w:rsid w:val="00722C27"/>
    <w:rsid w:val="0073687E"/>
    <w:rsid w:val="007379A5"/>
    <w:rsid w:val="00737AE2"/>
    <w:rsid w:val="0074020B"/>
    <w:rsid w:val="007416ED"/>
    <w:rsid w:val="0074638D"/>
    <w:rsid w:val="00760FB6"/>
    <w:rsid w:val="007640E1"/>
    <w:rsid w:val="007655B2"/>
    <w:rsid w:val="00766604"/>
    <w:rsid w:val="007668DE"/>
    <w:rsid w:val="00766D94"/>
    <w:rsid w:val="00766DF1"/>
    <w:rsid w:val="007717E6"/>
    <w:rsid w:val="00777089"/>
    <w:rsid w:val="0078077C"/>
    <w:rsid w:val="0078261B"/>
    <w:rsid w:val="00784871"/>
    <w:rsid w:val="00785C9D"/>
    <w:rsid w:val="0078747B"/>
    <w:rsid w:val="0079346B"/>
    <w:rsid w:val="00795D2F"/>
    <w:rsid w:val="00797D60"/>
    <w:rsid w:val="007A1CEB"/>
    <w:rsid w:val="007A206D"/>
    <w:rsid w:val="007A4143"/>
    <w:rsid w:val="007A6257"/>
    <w:rsid w:val="007A689A"/>
    <w:rsid w:val="007B1AAA"/>
    <w:rsid w:val="007B5474"/>
    <w:rsid w:val="007B762A"/>
    <w:rsid w:val="007C1021"/>
    <w:rsid w:val="007C3813"/>
    <w:rsid w:val="007D0467"/>
    <w:rsid w:val="007D6B0E"/>
    <w:rsid w:val="007E4CDE"/>
    <w:rsid w:val="007F2D1E"/>
    <w:rsid w:val="0080705B"/>
    <w:rsid w:val="00827290"/>
    <w:rsid w:val="008314E0"/>
    <w:rsid w:val="008405EE"/>
    <w:rsid w:val="00847B93"/>
    <w:rsid w:val="00847BB2"/>
    <w:rsid w:val="00847DEE"/>
    <w:rsid w:val="0085131B"/>
    <w:rsid w:val="00854EB5"/>
    <w:rsid w:val="008611C7"/>
    <w:rsid w:val="00862972"/>
    <w:rsid w:val="00866235"/>
    <w:rsid w:val="0086694A"/>
    <w:rsid w:val="00866EEA"/>
    <w:rsid w:val="0087163E"/>
    <w:rsid w:val="00871940"/>
    <w:rsid w:val="008753E1"/>
    <w:rsid w:val="00875ECC"/>
    <w:rsid w:val="00882BCC"/>
    <w:rsid w:val="008860D3"/>
    <w:rsid w:val="00887EB8"/>
    <w:rsid w:val="00892561"/>
    <w:rsid w:val="0089631A"/>
    <w:rsid w:val="00897734"/>
    <w:rsid w:val="008A4995"/>
    <w:rsid w:val="008A4A4B"/>
    <w:rsid w:val="008A5A21"/>
    <w:rsid w:val="008B1121"/>
    <w:rsid w:val="008B1837"/>
    <w:rsid w:val="008B3C5B"/>
    <w:rsid w:val="008B4803"/>
    <w:rsid w:val="008C65B7"/>
    <w:rsid w:val="008C7171"/>
    <w:rsid w:val="008D0EB6"/>
    <w:rsid w:val="008D4508"/>
    <w:rsid w:val="008D4821"/>
    <w:rsid w:val="008D6A22"/>
    <w:rsid w:val="008E34C8"/>
    <w:rsid w:val="008E759A"/>
    <w:rsid w:val="008F012F"/>
    <w:rsid w:val="008F1249"/>
    <w:rsid w:val="008F4EFA"/>
    <w:rsid w:val="009140C6"/>
    <w:rsid w:val="009302C8"/>
    <w:rsid w:val="00934218"/>
    <w:rsid w:val="009360F7"/>
    <w:rsid w:val="00937FB6"/>
    <w:rsid w:val="009424FA"/>
    <w:rsid w:val="00944A42"/>
    <w:rsid w:val="0095308D"/>
    <w:rsid w:val="0096060C"/>
    <w:rsid w:val="00961DC3"/>
    <w:rsid w:val="009625D7"/>
    <w:rsid w:val="00962968"/>
    <w:rsid w:val="009639D6"/>
    <w:rsid w:val="00966702"/>
    <w:rsid w:val="00976F5F"/>
    <w:rsid w:val="00981A15"/>
    <w:rsid w:val="009855E0"/>
    <w:rsid w:val="0098676C"/>
    <w:rsid w:val="00991740"/>
    <w:rsid w:val="009936D5"/>
    <w:rsid w:val="00997558"/>
    <w:rsid w:val="009977D8"/>
    <w:rsid w:val="009A3BB6"/>
    <w:rsid w:val="009A44B3"/>
    <w:rsid w:val="009B1BD1"/>
    <w:rsid w:val="009B359A"/>
    <w:rsid w:val="009B40E3"/>
    <w:rsid w:val="009B63A7"/>
    <w:rsid w:val="009B6BF1"/>
    <w:rsid w:val="009C38B2"/>
    <w:rsid w:val="009D3600"/>
    <w:rsid w:val="009D3DA5"/>
    <w:rsid w:val="009D4524"/>
    <w:rsid w:val="009D4711"/>
    <w:rsid w:val="009E237E"/>
    <w:rsid w:val="009E3457"/>
    <w:rsid w:val="009E3A2C"/>
    <w:rsid w:val="009E3BB4"/>
    <w:rsid w:val="00A23203"/>
    <w:rsid w:val="00A25785"/>
    <w:rsid w:val="00A25A5D"/>
    <w:rsid w:val="00A3068D"/>
    <w:rsid w:val="00A3112C"/>
    <w:rsid w:val="00A33959"/>
    <w:rsid w:val="00A40C7E"/>
    <w:rsid w:val="00A412A9"/>
    <w:rsid w:val="00A50F56"/>
    <w:rsid w:val="00A52A9D"/>
    <w:rsid w:val="00A53E3F"/>
    <w:rsid w:val="00A63539"/>
    <w:rsid w:val="00A67F36"/>
    <w:rsid w:val="00A760BD"/>
    <w:rsid w:val="00A80DBE"/>
    <w:rsid w:val="00A83814"/>
    <w:rsid w:val="00A8469D"/>
    <w:rsid w:val="00A97788"/>
    <w:rsid w:val="00AA03EA"/>
    <w:rsid w:val="00AA0B71"/>
    <w:rsid w:val="00AA3350"/>
    <w:rsid w:val="00AA6870"/>
    <w:rsid w:val="00AA7D25"/>
    <w:rsid w:val="00AB0007"/>
    <w:rsid w:val="00AB112F"/>
    <w:rsid w:val="00AB5FAC"/>
    <w:rsid w:val="00AB6631"/>
    <w:rsid w:val="00AC1FD8"/>
    <w:rsid w:val="00AD1516"/>
    <w:rsid w:val="00AD66E7"/>
    <w:rsid w:val="00AD67DF"/>
    <w:rsid w:val="00AD6EE2"/>
    <w:rsid w:val="00AE0EDC"/>
    <w:rsid w:val="00AE1E98"/>
    <w:rsid w:val="00AF16BC"/>
    <w:rsid w:val="00AF57C4"/>
    <w:rsid w:val="00B021CB"/>
    <w:rsid w:val="00B10E7D"/>
    <w:rsid w:val="00B16324"/>
    <w:rsid w:val="00B22CD0"/>
    <w:rsid w:val="00B246D3"/>
    <w:rsid w:val="00B30CE2"/>
    <w:rsid w:val="00B33D75"/>
    <w:rsid w:val="00B40065"/>
    <w:rsid w:val="00B41DE5"/>
    <w:rsid w:val="00B6369D"/>
    <w:rsid w:val="00B64727"/>
    <w:rsid w:val="00B83FF6"/>
    <w:rsid w:val="00B8664A"/>
    <w:rsid w:val="00B86AE9"/>
    <w:rsid w:val="00B90EFF"/>
    <w:rsid w:val="00B97682"/>
    <w:rsid w:val="00BA5A52"/>
    <w:rsid w:val="00BB1886"/>
    <w:rsid w:val="00BC6081"/>
    <w:rsid w:val="00BD1E3E"/>
    <w:rsid w:val="00BD3D58"/>
    <w:rsid w:val="00BE3270"/>
    <w:rsid w:val="00BE5898"/>
    <w:rsid w:val="00BF3167"/>
    <w:rsid w:val="00C1036E"/>
    <w:rsid w:val="00C17D76"/>
    <w:rsid w:val="00C2259D"/>
    <w:rsid w:val="00C2271E"/>
    <w:rsid w:val="00C23A98"/>
    <w:rsid w:val="00C265F6"/>
    <w:rsid w:val="00C26AD7"/>
    <w:rsid w:val="00C31943"/>
    <w:rsid w:val="00C3576E"/>
    <w:rsid w:val="00C35AC8"/>
    <w:rsid w:val="00C371E2"/>
    <w:rsid w:val="00C41D1A"/>
    <w:rsid w:val="00C41F1E"/>
    <w:rsid w:val="00C43BAD"/>
    <w:rsid w:val="00C44D89"/>
    <w:rsid w:val="00C45E9B"/>
    <w:rsid w:val="00C515A8"/>
    <w:rsid w:val="00C5554D"/>
    <w:rsid w:val="00C55C29"/>
    <w:rsid w:val="00C60B8D"/>
    <w:rsid w:val="00C63502"/>
    <w:rsid w:val="00C72057"/>
    <w:rsid w:val="00C75005"/>
    <w:rsid w:val="00C769B7"/>
    <w:rsid w:val="00C77978"/>
    <w:rsid w:val="00C8665B"/>
    <w:rsid w:val="00C91791"/>
    <w:rsid w:val="00C9397D"/>
    <w:rsid w:val="00CA3121"/>
    <w:rsid w:val="00CA5D26"/>
    <w:rsid w:val="00CB5E5D"/>
    <w:rsid w:val="00CC452C"/>
    <w:rsid w:val="00CD0E0B"/>
    <w:rsid w:val="00CD23E8"/>
    <w:rsid w:val="00CD3D7F"/>
    <w:rsid w:val="00CD41BF"/>
    <w:rsid w:val="00CD668A"/>
    <w:rsid w:val="00CE0046"/>
    <w:rsid w:val="00CE4C31"/>
    <w:rsid w:val="00D0027E"/>
    <w:rsid w:val="00D03784"/>
    <w:rsid w:val="00D04559"/>
    <w:rsid w:val="00D051B6"/>
    <w:rsid w:val="00D125DB"/>
    <w:rsid w:val="00D15CB8"/>
    <w:rsid w:val="00D22726"/>
    <w:rsid w:val="00D2578B"/>
    <w:rsid w:val="00D32AEA"/>
    <w:rsid w:val="00D42895"/>
    <w:rsid w:val="00D45CBE"/>
    <w:rsid w:val="00D46199"/>
    <w:rsid w:val="00D47A3E"/>
    <w:rsid w:val="00D51E63"/>
    <w:rsid w:val="00D6050B"/>
    <w:rsid w:val="00D738EE"/>
    <w:rsid w:val="00D73E58"/>
    <w:rsid w:val="00D80020"/>
    <w:rsid w:val="00D87F86"/>
    <w:rsid w:val="00D94889"/>
    <w:rsid w:val="00D96024"/>
    <w:rsid w:val="00D96670"/>
    <w:rsid w:val="00DB0579"/>
    <w:rsid w:val="00DB0BDE"/>
    <w:rsid w:val="00DB2E7E"/>
    <w:rsid w:val="00DC1A41"/>
    <w:rsid w:val="00DD3DDB"/>
    <w:rsid w:val="00DE24CA"/>
    <w:rsid w:val="00DE73EA"/>
    <w:rsid w:val="00DE74C7"/>
    <w:rsid w:val="00E025A9"/>
    <w:rsid w:val="00E03478"/>
    <w:rsid w:val="00E03C38"/>
    <w:rsid w:val="00E05537"/>
    <w:rsid w:val="00E10D5A"/>
    <w:rsid w:val="00E252AE"/>
    <w:rsid w:val="00E353D0"/>
    <w:rsid w:val="00E364BE"/>
    <w:rsid w:val="00E40736"/>
    <w:rsid w:val="00E41052"/>
    <w:rsid w:val="00E42822"/>
    <w:rsid w:val="00E461EB"/>
    <w:rsid w:val="00E5118F"/>
    <w:rsid w:val="00E5556B"/>
    <w:rsid w:val="00E61C9C"/>
    <w:rsid w:val="00E741AD"/>
    <w:rsid w:val="00E75156"/>
    <w:rsid w:val="00E75266"/>
    <w:rsid w:val="00E83A1E"/>
    <w:rsid w:val="00E94CC7"/>
    <w:rsid w:val="00E96717"/>
    <w:rsid w:val="00EA65AD"/>
    <w:rsid w:val="00EB3098"/>
    <w:rsid w:val="00EB7475"/>
    <w:rsid w:val="00EC63D3"/>
    <w:rsid w:val="00ED3881"/>
    <w:rsid w:val="00EE1E14"/>
    <w:rsid w:val="00EE32B2"/>
    <w:rsid w:val="00EE364D"/>
    <w:rsid w:val="00EE3C84"/>
    <w:rsid w:val="00EE7561"/>
    <w:rsid w:val="00EF1129"/>
    <w:rsid w:val="00EF3580"/>
    <w:rsid w:val="00EF3BF4"/>
    <w:rsid w:val="00EF56EB"/>
    <w:rsid w:val="00F02463"/>
    <w:rsid w:val="00F035E9"/>
    <w:rsid w:val="00F05DF2"/>
    <w:rsid w:val="00F12499"/>
    <w:rsid w:val="00F1773F"/>
    <w:rsid w:val="00F257DF"/>
    <w:rsid w:val="00F3384E"/>
    <w:rsid w:val="00F448D9"/>
    <w:rsid w:val="00F47CD6"/>
    <w:rsid w:val="00F51162"/>
    <w:rsid w:val="00F53AB9"/>
    <w:rsid w:val="00F53CF5"/>
    <w:rsid w:val="00F644D0"/>
    <w:rsid w:val="00F71218"/>
    <w:rsid w:val="00F729FC"/>
    <w:rsid w:val="00F73FD9"/>
    <w:rsid w:val="00F74D4D"/>
    <w:rsid w:val="00F84810"/>
    <w:rsid w:val="00F93E6D"/>
    <w:rsid w:val="00FA6C1D"/>
    <w:rsid w:val="00FB152D"/>
    <w:rsid w:val="00FC2578"/>
    <w:rsid w:val="00FC41C7"/>
    <w:rsid w:val="00FC7DE8"/>
    <w:rsid w:val="00FD786C"/>
    <w:rsid w:val="00FF3D9D"/>
    <w:rsid w:val="00FF46FD"/>
    <w:rsid w:val="00FF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8F6AC1"/>
  <w15:docId w15:val="{13CF4077-F556-41D1-9243-497CF993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B22CD0"/>
  </w:style>
  <w:style w:type="paragraph" w:styleId="berschrift1">
    <w:name w:val="heading 1"/>
    <w:basedOn w:val="Standard"/>
    <w:next w:val="Standard"/>
    <w:link w:val="berschrift1Zchn"/>
    <w:uiPriority w:val="9"/>
    <w:qFormat/>
    <w:rsid w:val="008753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753E1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22CD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unhideWhenUsed/>
    <w:rsid w:val="00B22C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22C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22CD0"/>
    <w:rPr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B22CD0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2C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2CD0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3D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3DA5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693E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3E57"/>
  </w:style>
  <w:style w:type="paragraph" w:styleId="Fuzeile">
    <w:name w:val="footer"/>
    <w:basedOn w:val="Standard"/>
    <w:link w:val="FuzeileZchn"/>
    <w:uiPriority w:val="99"/>
    <w:unhideWhenUsed/>
    <w:rsid w:val="00693E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3E57"/>
  </w:style>
  <w:style w:type="paragraph" w:styleId="berarbeitung">
    <w:name w:val="Revision"/>
    <w:hidden/>
    <w:uiPriority w:val="99"/>
    <w:semiHidden/>
    <w:rsid w:val="007C3813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753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753E1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/>
    </w:rPr>
  </w:style>
  <w:style w:type="character" w:styleId="IntensiverVerweis">
    <w:name w:val="Intense Reference"/>
    <w:basedOn w:val="Absatz-Standardschriftart"/>
    <w:uiPriority w:val="32"/>
    <w:qFormat/>
    <w:rsid w:val="008753E1"/>
    <w:rPr>
      <w:b/>
      <w:bCs/>
      <w:smallCaps/>
      <w:color w:val="5B9BD5" w:themeColor="accent1"/>
      <w:spacing w:val="5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75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42F37-B697-7341-A520-43950639C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Luiken</dc:creator>
  <cp:keywords/>
  <dc:description/>
  <cp:lastModifiedBy>Marko Damm</cp:lastModifiedBy>
  <cp:revision>2</cp:revision>
  <dcterms:created xsi:type="dcterms:W3CDTF">2021-06-20T21:11:00Z</dcterms:created>
  <dcterms:modified xsi:type="dcterms:W3CDTF">2021-06-20T21:11:00Z</dcterms:modified>
</cp:coreProperties>
</file>